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800B1" w14:textId="77777777" w:rsidR="008B14B7" w:rsidRPr="00752D78" w:rsidRDefault="008B14B7" w:rsidP="008B14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inorBidi" w:hAnsiTheme="minorBidi"/>
          <w:color w:val="000000"/>
          <w:sz w:val="20"/>
          <w:szCs w:val="20"/>
        </w:rPr>
      </w:pPr>
      <w:r>
        <w:rPr>
          <w:rFonts w:asciiTheme="minorBidi" w:hAnsiTheme="minorBidi"/>
          <w:color w:val="000000"/>
          <w:sz w:val="20"/>
          <w:szCs w:val="20"/>
        </w:rPr>
        <w:t xml:space="preserve">Article title: </w:t>
      </w:r>
      <w:r w:rsidRPr="00752D78">
        <w:rPr>
          <w:rFonts w:asciiTheme="minorBidi" w:hAnsiTheme="minorBidi"/>
          <w:color w:val="000000"/>
          <w:sz w:val="20"/>
          <w:szCs w:val="20"/>
        </w:rPr>
        <w:t xml:space="preserve">CML in the Very Elderly: </w:t>
      </w:r>
    </w:p>
    <w:p w14:paraId="7E1F76EA" w14:textId="77777777" w:rsidR="008B14B7" w:rsidRDefault="008B14B7" w:rsidP="008B14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inorBidi" w:hAnsiTheme="minorBidi"/>
          <w:color w:val="000000"/>
          <w:sz w:val="20"/>
          <w:szCs w:val="20"/>
        </w:rPr>
      </w:pPr>
      <w:r w:rsidRPr="00752D78">
        <w:rPr>
          <w:rFonts w:asciiTheme="minorBidi" w:hAnsiTheme="minorBidi"/>
          <w:color w:val="000000"/>
          <w:sz w:val="20"/>
          <w:szCs w:val="20"/>
        </w:rPr>
        <w:t>The Impact of Comorbidities and TKI Selection in a Real-life Multicenter Study</w:t>
      </w:r>
    </w:p>
    <w:p w14:paraId="1821EF70" w14:textId="77777777" w:rsidR="008B14B7" w:rsidRDefault="008B14B7" w:rsidP="008B14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inorBidi" w:hAnsiTheme="minorBidi"/>
          <w:color w:val="000000"/>
          <w:sz w:val="20"/>
          <w:szCs w:val="20"/>
        </w:rPr>
      </w:pPr>
      <w:r>
        <w:rPr>
          <w:rFonts w:asciiTheme="minorBidi" w:hAnsiTheme="minorBidi"/>
          <w:color w:val="000000"/>
          <w:sz w:val="20"/>
          <w:szCs w:val="20"/>
        </w:rPr>
        <w:t>Journal name: Annals of Hematology.</w:t>
      </w:r>
    </w:p>
    <w:p w14:paraId="68EB5BE6" w14:textId="77777777" w:rsidR="008B14B7" w:rsidRPr="00752D78" w:rsidRDefault="008B14B7" w:rsidP="008B14B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color w:val="000000"/>
          <w:sz w:val="20"/>
          <w:szCs w:val="20"/>
        </w:rPr>
        <w:t xml:space="preserve">Author names: </w:t>
      </w:r>
      <w:r w:rsidRPr="00752D78">
        <w:rPr>
          <w:rFonts w:asciiTheme="minorBidi" w:hAnsiTheme="minorBidi"/>
          <w:sz w:val="20"/>
          <w:szCs w:val="20"/>
        </w:rPr>
        <w:t>Alon Rozental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1</w:t>
      </w:r>
      <w:r w:rsidRPr="00752D78">
        <w:rPr>
          <w:rFonts w:asciiTheme="minorBidi" w:hAnsiTheme="minorBidi" w:hint="cs"/>
          <w:color w:val="5B616B"/>
          <w:sz w:val="20"/>
          <w:szCs w:val="20"/>
          <w:vertAlign w:val="superscript"/>
          <w:rtl/>
        </w:rPr>
        <w:t>,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 xml:space="preserve"> 2, 3</w:t>
      </w:r>
      <w:r w:rsidRPr="00752D78">
        <w:rPr>
          <w:rFonts w:asciiTheme="minorBidi" w:hAnsiTheme="minorBidi"/>
          <w:sz w:val="20"/>
          <w:szCs w:val="20"/>
        </w:rPr>
        <w:t>, Erez Halperin*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1</w:t>
      </w:r>
      <w:r w:rsidRPr="00752D78">
        <w:rPr>
          <w:rFonts w:asciiTheme="minorBidi" w:hAnsiTheme="minorBidi" w:hint="cs"/>
          <w:color w:val="5B616B"/>
          <w:sz w:val="20"/>
          <w:szCs w:val="20"/>
          <w:vertAlign w:val="superscript"/>
          <w:rtl/>
        </w:rPr>
        <w:t>,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 xml:space="preserve"> 2</w:t>
      </w:r>
      <w:r w:rsidRPr="00752D78">
        <w:rPr>
          <w:rFonts w:asciiTheme="minorBidi" w:hAnsiTheme="minorBidi"/>
          <w:sz w:val="20"/>
          <w:szCs w:val="20"/>
        </w:rPr>
        <w:t>, Chiya Leibovitch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4</w:t>
      </w:r>
      <w:r w:rsidRPr="00752D78">
        <w:rPr>
          <w:rFonts w:asciiTheme="minorBidi" w:hAnsiTheme="minorBidi"/>
          <w:sz w:val="20"/>
          <w:szCs w:val="20"/>
        </w:rPr>
        <w:t>, Meirav Barzili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5</w:t>
      </w:r>
      <w:r w:rsidRPr="00752D78">
        <w:rPr>
          <w:rFonts w:asciiTheme="minorBidi" w:hAnsiTheme="minorBidi"/>
          <w:sz w:val="20"/>
          <w:szCs w:val="20"/>
        </w:rPr>
        <w:t xml:space="preserve">, Maya </w:t>
      </w:r>
      <w:r w:rsidRPr="00752D78">
        <w:rPr>
          <w:rFonts w:asciiTheme="minorBidi" w:hAnsiTheme="minorBidi" w:hint="cs"/>
          <w:sz w:val="20"/>
          <w:szCs w:val="20"/>
        </w:rPr>
        <w:t>K</w:t>
      </w:r>
      <w:r w:rsidRPr="00752D78">
        <w:rPr>
          <w:rFonts w:asciiTheme="minorBidi" w:hAnsiTheme="minorBidi"/>
          <w:sz w:val="20"/>
          <w:szCs w:val="20"/>
        </w:rPr>
        <w:t>oren- Michowitz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 xml:space="preserve"> 2,6</w:t>
      </w:r>
      <w:r w:rsidRPr="00752D78">
        <w:rPr>
          <w:rFonts w:asciiTheme="minorBidi" w:hAnsiTheme="minorBidi"/>
          <w:sz w:val="20"/>
          <w:szCs w:val="20"/>
        </w:rPr>
        <w:t>, Adrian Duek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7</w:t>
      </w:r>
      <w:r w:rsidRPr="00752D78">
        <w:rPr>
          <w:rFonts w:asciiTheme="minorBidi" w:hAnsiTheme="minorBidi"/>
          <w:sz w:val="20"/>
          <w:szCs w:val="20"/>
        </w:rPr>
        <w:t>, Uri Rozovski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1</w:t>
      </w:r>
      <w:r w:rsidRPr="00752D78">
        <w:rPr>
          <w:rFonts w:asciiTheme="minorBidi" w:hAnsiTheme="minorBidi" w:hint="cs"/>
          <w:color w:val="5B616B"/>
          <w:sz w:val="20"/>
          <w:szCs w:val="20"/>
          <w:vertAlign w:val="superscript"/>
          <w:rtl/>
        </w:rPr>
        <w:t>,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 xml:space="preserve"> 2</w:t>
      </w:r>
      <w:r w:rsidRPr="00752D78">
        <w:rPr>
          <w:rFonts w:asciiTheme="minorBidi" w:hAnsiTheme="minorBidi"/>
          <w:sz w:val="20"/>
          <w:szCs w:val="20"/>
        </w:rPr>
        <w:t>, Martine Extermann</w:t>
      </w:r>
      <w:r w:rsidRPr="00752D78">
        <w:rPr>
          <w:rFonts w:asciiTheme="minorBidi" w:hAnsiTheme="minorBidi"/>
          <w:sz w:val="20"/>
          <w:szCs w:val="20"/>
          <w:vertAlign w:val="superscript"/>
        </w:rPr>
        <w:t>3</w:t>
      </w:r>
      <w:r w:rsidRPr="00752D78">
        <w:rPr>
          <w:rFonts w:asciiTheme="minorBidi" w:hAnsiTheme="minorBidi"/>
          <w:sz w:val="20"/>
          <w:szCs w:val="20"/>
        </w:rPr>
        <w:t>, Pia Raanani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1</w:t>
      </w:r>
      <w:r w:rsidRPr="00752D78">
        <w:rPr>
          <w:rFonts w:asciiTheme="minorBidi" w:hAnsiTheme="minorBidi" w:hint="cs"/>
          <w:color w:val="5B616B"/>
          <w:sz w:val="20"/>
          <w:szCs w:val="20"/>
          <w:vertAlign w:val="superscript"/>
          <w:rtl/>
        </w:rPr>
        <w:t>,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 xml:space="preserve"> 2</w:t>
      </w:r>
      <w:r w:rsidRPr="00752D78">
        <w:rPr>
          <w:rFonts w:asciiTheme="minorBidi" w:hAnsiTheme="minorBidi"/>
          <w:sz w:val="20"/>
          <w:szCs w:val="20"/>
        </w:rPr>
        <w:t>, Adi Shacham-Abulafia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1</w:t>
      </w:r>
      <w:r>
        <w:rPr>
          <w:rFonts w:asciiTheme="minorBidi" w:hAnsiTheme="minorBidi"/>
          <w:color w:val="5B616B"/>
          <w:sz w:val="20"/>
          <w:szCs w:val="20"/>
          <w:vertAlign w:val="superscript"/>
        </w:rPr>
        <w:t>,</w:t>
      </w:r>
      <w:r w:rsidRPr="00752D78">
        <w:rPr>
          <w:rFonts w:asciiTheme="minorBidi" w:hAnsiTheme="minorBidi"/>
          <w:color w:val="5B616B"/>
          <w:sz w:val="20"/>
          <w:szCs w:val="20"/>
          <w:vertAlign w:val="superscript"/>
        </w:rPr>
        <w:t>2</w:t>
      </w:r>
    </w:p>
    <w:p w14:paraId="283179F2" w14:textId="32E7E1FE" w:rsidR="008B14B7" w:rsidRDefault="008B14B7" w:rsidP="008B14B7">
      <w:pPr>
        <w:rPr>
          <w:rFonts w:asciiTheme="minorBidi" w:hAnsiTheme="minorBidi"/>
          <w:color w:val="131413"/>
          <w:sz w:val="20"/>
          <w:szCs w:val="20"/>
        </w:rPr>
      </w:pPr>
      <w:r w:rsidRPr="00752D78">
        <w:rPr>
          <w:rFonts w:asciiTheme="minorBidi" w:eastAsiaTheme="minorHAnsi" w:hAnsiTheme="minorBidi" w:cstheme="minorBidi"/>
          <w:b/>
          <w:bCs/>
          <w:color w:val="000000"/>
          <w:kern w:val="2"/>
          <w:sz w:val="20"/>
          <w:szCs w:val="20"/>
          <w14:ligatures w14:val="standardContextual"/>
        </w:rPr>
        <w:t>Corresponding author</w:t>
      </w:r>
      <w:r w:rsidRPr="00752D78">
        <w:rPr>
          <w:rFonts w:asciiTheme="minorBidi" w:eastAsiaTheme="minorHAnsi" w:hAnsiTheme="minorBidi" w:cstheme="minorBidi"/>
          <w:color w:val="000000"/>
          <w:kern w:val="2"/>
          <w:sz w:val="20"/>
          <w:szCs w:val="20"/>
          <w14:ligatures w14:val="standardContextual"/>
        </w:rPr>
        <w:t xml:space="preserve">: Adi Shacham Abulafia; email address - shacham.adi@gmail.com, </w:t>
      </w:r>
      <w:hyperlink r:id="rId4" w:history="1">
        <w:r w:rsidRPr="002560EA">
          <w:rPr>
            <w:rStyle w:val="Hyperlink"/>
            <w:rFonts w:asciiTheme="minorBidi" w:eastAsiaTheme="minorHAnsi" w:hAnsiTheme="minorBidi"/>
            <w:sz w:val="20"/>
            <w:szCs w:val="20"/>
          </w:rPr>
          <w:t>adis2@clalit.org.il</w:t>
        </w:r>
      </w:hyperlink>
      <w:r>
        <w:rPr>
          <w:rFonts w:asciiTheme="minorBidi" w:hAnsiTheme="minorBidi"/>
          <w:color w:val="000000"/>
          <w:sz w:val="20"/>
          <w:szCs w:val="20"/>
        </w:rPr>
        <w:t xml:space="preserve">. Affiliation: </w:t>
      </w:r>
      <w:r w:rsidRPr="00752D78">
        <w:rPr>
          <w:rFonts w:asciiTheme="minorBidi" w:hAnsiTheme="minorBidi"/>
          <w:color w:val="131413"/>
          <w:sz w:val="20"/>
          <w:szCs w:val="20"/>
          <w:vertAlign w:val="superscript"/>
        </w:rPr>
        <w:t>1</w:t>
      </w:r>
      <w:r w:rsidRPr="00752D78">
        <w:rPr>
          <w:rFonts w:asciiTheme="minorBidi" w:hAnsiTheme="minorBidi"/>
          <w:color w:val="131413"/>
          <w:sz w:val="20"/>
          <w:szCs w:val="20"/>
        </w:rPr>
        <w:t xml:space="preserve"> Institute of Hematology, Davidoff Cancer Center, Rabin Medical Center, Beilinson Campus, Petah-Tikva, Israel.</w:t>
      </w:r>
      <w:r>
        <w:rPr>
          <w:rFonts w:asciiTheme="minorBidi" w:hAnsiTheme="minorBidi"/>
          <w:color w:val="131413"/>
          <w:sz w:val="20"/>
          <w:szCs w:val="20"/>
        </w:rPr>
        <w:t xml:space="preserve"> </w:t>
      </w:r>
      <w:r w:rsidRPr="00752D78">
        <w:rPr>
          <w:rFonts w:asciiTheme="minorBidi" w:hAnsiTheme="minorBidi"/>
          <w:color w:val="131413"/>
          <w:sz w:val="20"/>
          <w:szCs w:val="20"/>
          <w:vertAlign w:val="superscript"/>
        </w:rPr>
        <w:t>2</w:t>
      </w:r>
      <w:r w:rsidRPr="00752D78">
        <w:rPr>
          <w:rFonts w:asciiTheme="minorBidi" w:hAnsiTheme="minorBidi"/>
          <w:color w:val="131413"/>
          <w:sz w:val="20"/>
          <w:szCs w:val="20"/>
        </w:rPr>
        <w:t xml:space="preserve"> Tel Aviv University, Israel.</w:t>
      </w:r>
    </w:p>
    <w:p w14:paraId="0D200844" w14:textId="77777777" w:rsidR="008B14B7" w:rsidRDefault="008B14B7" w:rsidP="008B14B7">
      <w:pPr>
        <w:rPr>
          <w:rFonts w:asciiTheme="minorHAnsi" w:hAnsiTheme="minorHAnsi" w:cstheme="minorHAnsi"/>
          <w:b/>
          <w:bCs/>
          <w:u w:val="single"/>
        </w:rPr>
      </w:pPr>
    </w:p>
    <w:p w14:paraId="7ABA122B" w14:textId="77777777" w:rsidR="008B14B7" w:rsidRDefault="008B14B7" w:rsidP="0061020A">
      <w:pPr>
        <w:rPr>
          <w:rFonts w:asciiTheme="minorBidi" w:hAnsiTheme="minorBidi" w:cstheme="minorBidi"/>
          <w:b/>
          <w:bCs/>
          <w:sz w:val="20"/>
          <w:szCs w:val="20"/>
          <w:u w:val="single"/>
        </w:rPr>
      </w:pPr>
    </w:p>
    <w:p w14:paraId="5EBE1BB8" w14:textId="1957AE20" w:rsidR="0061020A" w:rsidRPr="0061020A" w:rsidRDefault="00882167" w:rsidP="0061020A">
      <w:pPr>
        <w:rPr>
          <w:rFonts w:asciiTheme="minorBidi" w:hAnsiTheme="minorBidi" w:cstheme="minorBidi"/>
          <w:b/>
          <w:bCs/>
          <w:sz w:val="20"/>
          <w:szCs w:val="20"/>
          <w:u w:val="single"/>
          <w:rtl/>
        </w:rPr>
      </w:pPr>
      <w:r>
        <w:rPr>
          <w:rFonts w:asciiTheme="minorBidi" w:hAnsiTheme="minorBidi" w:cstheme="minorBidi"/>
          <w:b/>
          <w:bCs/>
          <w:sz w:val="20"/>
          <w:szCs w:val="20"/>
          <w:u w:val="single"/>
        </w:rPr>
        <w:t xml:space="preserve">Supplementary </w:t>
      </w:r>
      <w:r w:rsidR="0061020A" w:rsidRPr="0061020A">
        <w:rPr>
          <w:rFonts w:asciiTheme="minorBidi" w:hAnsiTheme="minorBidi" w:cstheme="minorBidi"/>
          <w:b/>
          <w:bCs/>
          <w:sz w:val="20"/>
          <w:szCs w:val="20"/>
          <w:u w:val="single"/>
        </w:rPr>
        <w:t xml:space="preserve">Table </w:t>
      </w:r>
      <w:r w:rsidR="00D745E0">
        <w:rPr>
          <w:rFonts w:asciiTheme="minorBidi" w:hAnsiTheme="minorBidi" w:cstheme="minorBidi"/>
          <w:b/>
          <w:bCs/>
          <w:sz w:val="20"/>
          <w:szCs w:val="20"/>
          <w:u w:val="single"/>
        </w:rPr>
        <w:t>2</w:t>
      </w:r>
      <w:r w:rsidR="00D745E0" w:rsidRPr="0061020A">
        <w:rPr>
          <w:rFonts w:asciiTheme="minorBidi" w:hAnsiTheme="minorBidi" w:cstheme="minorBidi"/>
          <w:b/>
          <w:bCs/>
          <w:sz w:val="20"/>
          <w:szCs w:val="20"/>
          <w:u w:val="single"/>
        </w:rPr>
        <w:t xml:space="preserve"> </w:t>
      </w:r>
      <w:r w:rsidR="0061020A" w:rsidRPr="0061020A">
        <w:rPr>
          <w:rFonts w:asciiTheme="minorBidi" w:hAnsiTheme="minorBidi" w:cstheme="minorBidi"/>
          <w:b/>
          <w:bCs/>
          <w:sz w:val="20"/>
          <w:szCs w:val="20"/>
          <w:u w:val="single"/>
        </w:rPr>
        <w:t>Treatment Toxicity according to TKI, all lines of treatment</w:t>
      </w:r>
    </w:p>
    <w:p w14:paraId="3E3A57EE" w14:textId="77777777" w:rsidR="0061020A" w:rsidRPr="0061020A" w:rsidRDefault="0061020A" w:rsidP="0061020A">
      <w:pPr>
        <w:rPr>
          <w:rFonts w:asciiTheme="minorBidi" w:hAnsiTheme="minorBidi" w:cstheme="minorBidi"/>
          <w:sz w:val="20"/>
          <w:szCs w:val="20"/>
        </w:rPr>
      </w:pPr>
    </w:p>
    <w:tbl>
      <w:tblPr>
        <w:tblStyle w:val="TableGrid"/>
        <w:tblW w:w="10739" w:type="dxa"/>
        <w:tblInd w:w="-695" w:type="dxa"/>
        <w:tblLook w:val="04A0" w:firstRow="1" w:lastRow="0" w:firstColumn="1" w:lastColumn="0" w:noHBand="0" w:noVBand="1"/>
      </w:tblPr>
      <w:tblGrid>
        <w:gridCol w:w="3100"/>
        <w:gridCol w:w="1261"/>
        <w:gridCol w:w="1105"/>
        <w:gridCol w:w="1404"/>
        <w:gridCol w:w="1318"/>
        <w:gridCol w:w="1280"/>
        <w:gridCol w:w="1271"/>
      </w:tblGrid>
      <w:tr w:rsidR="00555FDD" w:rsidRPr="0061020A" w14:paraId="711873B3" w14:textId="77777777" w:rsidTr="00B71769">
        <w:tc>
          <w:tcPr>
            <w:tcW w:w="3100" w:type="dxa"/>
          </w:tcPr>
          <w:p w14:paraId="5F4C297D" w14:textId="401698F8" w:rsidR="00555FDD" w:rsidRPr="00B71769" w:rsidRDefault="00353FEC" w:rsidP="003023C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/>
              </w:rPr>
            </w:pPr>
            <w:r w:rsidRPr="00B7176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TKI administrations</w:t>
            </w:r>
            <w:r w:rsidR="00555FDD" w:rsidRPr="00B7176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, </w:t>
            </w:r>
            <w:r w:rsidR="003733F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</w:t>
            </w:r>
            <w:r w:rsidR="00555FDD" w:rsidRPr="00B7176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61" w:type="dxa"/>
          </w:tcPr>
          <w:p w14:paraId="7F32062B" w14:textId="0DD4F31E" w:rsidR="00555FDD" w:rsidRPr="00B71769" w:rsidRDefault="00555FDD" w:rsidP="003023C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B7176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All</w:t>
            </w:r>
            <w:r w:rsidR="00CE7D8A" w:rsidRPr="00B7176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</w:t>
            </w:r>
          </w:p>
          <w:p w14:paraId="5CDCFD23" w14:textId="3DF72CA6" w:rsidR="00555FDD" w:rsidRPr="00B71769" w:rsidRDefault="003733FF" w:rsidP="003023C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</w:t>
            </w:r>
            <w:r w:rsidR="00353FEC" w:rsidRPr="00B7176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=</w:t>
            </w:r>
            <w:r w:rsidR="000D21EE" w:rsidRPr="00B7176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214</w:t>
            </w:r>
          </w:p>
        </w:tc>
        <w:tc>
          <w:tcPr>
            <w:tcW w:w="1105" w:type="dxa"/>
          </w:tcPr>
          <w:p w14:paraId="07E08D0F" w14:textId="7FC25251" w:rsidR="00555FDD" w:rsidRPr="00B71769" w:rsidRDefault="00555FDD" w:rsidP="003023C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B7176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Imatinib</w:t>
            </w:r>
          </w:p>
          <w:p w14:paraId="4C903A76" w14:textId="0666ACD6" w:rsidR="00555FDD" w:rsidRPr="00B71769" w:rsidRDefault="003733FF" w:rsidP="003023C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</w:t>
            </w:r>
            <w:r w:rsidR="00555FDD" w:rsidRPr="00B7176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=100 </w:t>
            </w:r>
          </w:p>
        </w:tc>
        <w:tc>
          <w:tcPr>
            <w:tcW w:w="1404" w:type="dxa"/>
          </w:tcPr>
          <w:p w14:paraId="541F9BAE" w14:textId="77777777" w:rsidR="00555FDD" w:rsidRPr="00B71769" w:rsidRDefault="00555FDD" w:rsidP="003023C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B7176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Dasatinib</w:t>
            </w:r>
          </w:p>
          <w:p w14:paraId="5BA441BE" w14:textId="457DC68B" w:rsidR="00555FDD" w:rsidRPr="00B71769" w:rsidRDefault="003733FF" w:rsidP="003023C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</w:t>
            </w:r>
            <w:r w:rsidR="00555FDD" w:rsidRPr="00B7176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=47</w:t>
            </w:r>
          </w:p>
        </w:tc>
        <w:tc>
          <w:tcPr>
            <w:tcW w:w="1318" w:type="dxa"/>
          </w:tcPr>
          <w:p w14:paraId="477B0691" w14:textId="77777777" w:rsidR="00555FDD" w:rsidRPr="00B71769" w:rsidRDefault="00555FDD" w:rsidP="003023C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B7176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ilotinib</w:t>
            </w:r>
          </w:p>
          <w:p w14:paraId="55B7BBC5" w14:textId="1C4BF314" w:rsidR="00555FDD" w:rsidRPr="00B71769" w:rsidRDefault="003733FF" w:rsidP="003023C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</w:t>
            </w:r>
            <w:r w:rsidR="00555FDD" w:rsidRPr="00B7176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=36</w:t>
            </w:r>
          </w:p>
        </w:tc>
        <w:tc>
          <w:tcPr>
            <w:tcW w:w="1280" w:type="dxa"/>
          </w:tcPr>
          <w:p w14:paraId="04AB5F45" w14:textId="77777777" w:rsidR="00555FDD" w:rsidRPr="00B71769" w:rsidRDefault="00555FDD" w:rsidP="003023C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B7176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Bosutinib</w:t>
            </w:r>
          </w:p>
          <w:p w14:paraId="3D72805B" w14:textId="5E28FEF9" w:rsidR="00555FDD" w:rsidRPr="00B71769" w:rsidRDefault="003733FF" w:rsidP="003023C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</w:t>
            </w:r>
            <w:r w:rsidR="00555FDD" w:rsidRPr="00B7176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=27</w:t>
            </w:r>
          </w:p>
        </w:tc>
        <w:tc>
          <w:tcPr>
            <w:tcW w:w="1271" w:type="dxa"/>
          </w:tcPr>
          <w:p w14:paraId="6CB2F5ED" w14:textId="77777777" w:rsidR="00555FDD" w:rsidRPr="00B71769" w:rsidRDefault="00555FDD" w:rsidP="003023C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B7176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onatinib</w:t>
            </w:r>
          </w:p>
          <w:p w14:paraId="28918141" w14:textId="26EBCF9D" w:rsidR="00555FDD" w:rsidRPr="00B71769" w:rsidRDefault="003733FF" w:rsidP="003023CC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rtl/>
                <w:lang w:val="en-US"/>
              </w:rPr>
            </w:pPr>
            <w: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N</w:t>
            </w:r>
            <w:r w:rsidR="00555FDD" w:rsidRPr="00B71769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=4</w:t>
            </w:r>
          </w:p>
        </w:tc>
      </w:tr>
      <w:tr w:rsidR="00555FDD" w:rsidRPr="0061020A" w14:paraId="7A8B2F94" w14:textId="77777777" w:rsidTr="00B71769">
        <w:tc>
          <w:tcPr>
            <w:tcW w:w="3100" w:type="dxa"/>
          </w:tcPr>
          <w:p w14:paraId="521B991B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Any event, N (%)</w:t>
            </w:r>
          </w:p>
        </w:tc>
        <w:tc>
          <w:tcPr>
            <w:tcW w:w="1261" w:type="dxa"/>
          </w:tcPr>
          <w:p w14:paraId="75CF5C64" w14:textId="0B51123F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137</w:t>
            </w:r>
            <w:r w:rsidR="00FB6326">
              <w:rPr>
                <w:rFonts w:asciiTheme="minorBidi" w:hAnsiTheme="minorBidi" w:cstheme="minorBidi"/>
                <w:sz w:val="20"/>
                <w:szCs w:val="20"/>
              </w:rPr>
              <w:t xml:space="preserve"> (64)</w:t>
            </w:r>
          </w:p>
        </w:tc>
        <w:tc>
          <w:tcPr>
            <w:tcW w:w="1105" w:type="dxa"/>
          </w:tcPr>
          <w:p w14:paraId="07CD7D0D" w14:textId="24E8108B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69 (69)</w:t>
            </w:r>
          </w:p>
        </w:tc>
        <w:tc>
          <w:tcPr>
            <w:tcW w:w="1404" w:type="dxa"/>
          </w:tcPr>
          <w:p w14:paraId="7142FFD6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32 (68)</w:t>
            </w:r>
          </w:p>
        </w:tc>
        <w:tc>
          <w:tcPr>
            <w:tcW w:w="1318" w:type="dxa"/>
          </w:tcPr>
          <w:p w14:paraId="325DA3B6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25 (69)</w:t>
            </w:r>
          </w:p>
        </w:tc>
        <w:tc>
          <w:tcPr>
            <w:tcW w:w="1280" w:type="dxa"/>
          </w:tcPr>
          <w:p w14:paraId="4D5E5768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10 (37)</w:t>
            </w:r>
          </w:p>
        </w:tc>
        <w:tc>
          <w:tcPr>
            <w:tcW w:w="1271" w:type="dxa"/>
          </w:tcPr>
          <w:p w14:paraId="374C05E7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1 (25)</w:t>
            </w:r>
          </w:p>
        </w:tc>
      </w:tr>
      <w:tr w:rsidR="00555FDD" w:rsidRPr="0061020A" w14:paraId="20FFA039" w14:textId="77777777" w:rsidTr="00B71769">
        <w:tc>
          <w:tcPr>
            <w:tcW w:w="3100" w:type="dxa"/>
          </w:tcPr>
          <w:p w14:paraId="48AD379A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Hematological, N (%)</w:t>
            </w:r>
          </w:p>
          <w:p w14:paraId="383AEBEF" w14:textId="77777777" w:rsidR="00555FDD" w:rsidRPr="0061020A" w:rsidRDefault="00555FDD" w:rsidP="003023CC">
            <w:pPr>
              <w:ind w:left="720"/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Anemia</w:t>
            </w:r>
          </w:p>
          <w:p w14:paraId="4779F342" w14:textId="77777777" w:rsidR="00555FDD" w:rsidRPr="0061020A" w:rsidRDefault="00555FDD" w:rsidP="003023CC">
            <w:pPr>
              <w:ind w:left="720"/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Thrombocytopenia</w:t>
            </w:r>
          </w:p>
          <w:p w14:paraId="2C761719" w14:textId="77777777" w:rsidR="00555FDD" w:rsidRPr="0061020A" w:rsidRDefault="00555FDD" w:rsidP="003023CC">
            <w:pPr>
              <w:ind w:left="720"/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Neutropenia</w:t>
            </w:r>
          </w:p>
          <w:p w14:paraId="4960F80B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261" w:type="dxa"/>
          </w:tcPr>
          <w:p w14:paraId="5394DC00" w14:textId="5CA01F69" w:rsidR="00555FDD" w:rsidRPr="0061020A" w:rsidRDefault="00FB6326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14 (6.5)</w:t>
            </w:r>
          </w:p>
        </w:tc>
        <w:tc>
          <w:tcPr>
            <w:tcW w:w="1105" w:type="dxa"/>
          </w:tcPr>
          <w:p w14:paraId="28188F4C" w14:textId="2F185580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8 (8)</w:t>
            </w:r>
          </w:p>
          <w:p w14:paraId="513E0D28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1 (1)</w:t>
            </w:r>
          </w:p>
          <w:p w14:paraId="548B9A5C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5 (5)</w:t>
            </w:r>
          </w:p>
          <w:p w14:paraId="0AADABAB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2 (2)</w:t>
            </w:r>
          </w:p>
          <w:p w14:paraId="439F7658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404" w:type="dxa"/>
          </w:tcPr>
          <w:p w14:paraId="578BE2C9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1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 </w:t>
            </w:r>
            <w:r w:rsidRPr="0061020A">
              <w:rPr>
                <w:rFonts w:asciiTheme="minorBidi" w:hAnsiTheme="minorBidi" w:cstheme="minorBidi"/>
                <w:sz w:val="20"/>
                <w:szCs w:val="20"/>
              </w:rPr>
              <w:t>(2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>.1</w:t>
            </w:r>
            <w:r w:rsidRPr="0061020A">
              <w:rPr>
                <w:rFonts w:asciiTheme="minorBidi" w:hAnsiTheme="minorBidi" w:cstheme="minorBidi"/>
                <w:sz w:val="20"/>
                <w:szCs w:val="20"/>
              </w:rPr>
              <w:t>)</w:t>
            </w:r>
          </w:p>
          <w:p w14:paraId="2C882A8A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  <w:p w14:paraId="7ED4AAB9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1 (2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>.1</w:t>
            </w:r>
            <w:r w:rsidRPr="0061020A">
              <w:rPr>
                <w:rFonts w:asciiTheme="minorBidi" w:hAnsiTheme="minorBidi" w:cstheme="minorBidi"/>
                <w:sz w:val="20"/>
                <w:szCs w:val="20"/>
              </w:rPr>
              <w:t>)</w:t>
            </w:r>
          </w:p>
          <w:p w14:paraId="3FA67D0F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rtl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14:paraId="71187A0B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1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 </w:t>
            </w:r>
            <w:r w:rsidRPr="0061020A">
              <w:rPr>
                <w:rFonts w:asciiTheme="minorBidi" w:hAnsiTheme="minorBidi" w:cstheme="minorBidi"/>
                <w:sz w:val="20"/>
                <w:szCs w:val="20"/>
              </w:rPr>
              <w:t>(2.8)</w:t>
            </w:r>
          </w:p>
          <w:p w14:paraId="530EF0C8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  <w:p w14:paraId="7F37FB00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  <w:p w14:paraId="21A520BE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1 (2.8)</w:t>
            </w:r>
          </w:p>
        </w:tc>
        <w:tc>
          <w:tcPr>
            <w:tcW w:w="1280" w:type="dxa"/>
          </w:tcPr>
          <w:p w14:paraId="56E5E885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4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 (14.8)</w:t>
            </w:r>
          </w:p>
          <w:p w14:paraId="4D162BCE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  <w:p w14:paraId="669B507B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2 (7.4)</w:t>
            </w:r>
          </w:p>
          <w:p w14:paraId="6F6B65EF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2 (7.4)</w:t>
            </w:r>
          </w:p>
          <w:p w14:paraId="06326735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271" w:type="dxa"/>
          </w:tcPr>
          <w:p w14:paraId="56AE0696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  <w:p w14:paraId="6D3F9A61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  <w:p w14:paraId="3C127F0A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  <w:p w14:paraId="2CA06997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</w:tc>
      </w:tr>
      <w:tr w:rsidR="00555FDD" w:rsidRPr="0061020A" w14:paraId="2A8287E8" w14:textId="77777777" w:rsidTr="00B71769">
        <w:tc>
          <w:tcPr>
            <w:tcW w:w="3100" w:type="dxa"/>
          </w:tcPr>
          <w:p w14:paraId="09B2606F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Non-hematological, N (%)</w:t>
            </w:r>
          </w:p>
          <w:p w14:paraId="1B2A3EDE" w14:textId="77777777" w:rsidR="00555FDD" w:rsidRPr="0061020A" w:rsidRDefault="00555FDD" w:rsidP="003023CC">
            <w:pPr>
              <w:ind w:left="720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CV</w:t>
            </w:r>
          </w:p>
          <w:p w14:paraId="3EBA9B7F" w14:textId="77777777" w:rsidR="00555FDD" w:rsidRPr="0061020A" w:rsidRDefault="00555FDD" w:rsidP="003023CC">
            <w:pPr>
              <w:ind w:left="720"/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 xml:space="preserve">Pulmonary </w:t>
            </w:r>
          </w:p>
          <w:p w14:paraId="17EC309B" w14:textId="77777777" w:rsidR="00555FDD" w:rsidRPr="0061020A" w:rsidRDefault="00555FDD" w:rsidP="003023CC">
            <w:pPr>
              <w:ind w:left="720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GI/Hepatic</w:t>
            </w:r>
          </w:p>
          <w:p w14:paraId="5B115923" w14:textId="77777777" w:rsidR="00555FDD" w:rsidRPr="0061020A" w:rsidRDefault="00555FDD" w:rsidP="003023CC">
            <w:pPr>
              <w:ind w:left="720"/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 xml:space="preserve">Renal </w:t>
            </w:r>
          </w:p>
          <w:p w14:paraId="439581B6" w14:textId="77777777" w:rsidR="00555FDD" w:rsidRPr="0061020A" w:rsidRDefault="00555FDD" w:rsidP="003023CC">
            <w:pPr>
              <w:ind w:left="720"/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Dermatologic</w:t>
            </w:r>
          </w:p>
          <w:p w14:paraId="599DEF78" w14:textId="77777777" w:rsidR="00555FDD" w:rsidRPr="0061020A" w:rsidRDefault="00555FDD" w:rsidP="003023CC">
            <w:pPr>
              <w:ind w:left="720"/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Edema</w:t>
            </w:r>
          </w:p>
          <w:p w14:paraId="1AF8ABF5" w14:textId="77777777" w:rsidR="00555FDD" w:rsidRPr="0061020A" w:rsidRDefault="00555FDD" w:rsidP="003023CC">
            <w:pPr>
              <w:ind w:left="720"/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Other toxicities</w:t>
            </w:r>
          </w:p>
          <w:p w14:paraId="50E995EB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261" w:type="dxa"/>
          </w:tcPr>
          <w:p w14:paraId="03F85CA6" w14:textId="08C01B5C" w:rsidR="00555FDD" w:rsidRPr="0061020A" w:rsidRDefault="00FB6326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123 (57.4)</w:t>
            </w:r>
          </w:p>
        </w:tc>
        <w:tc>
          <w:tcPr>
            <w:tcW w:w="1105" w:type="dxa"/>
          </w:tcPr>
          <w:p w14:paraId="2C292FE4" w14:textId="10C8D74D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rtl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61 (61)</w:t>
            </w:r>
          </w:p>
          <w:p w14:paraId="431EF74C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3 (3)</w:t>
            </w:r>
          </w:p>
          <w:p w14:paraId="160204AA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5 (5)</w:t>
            </w:r>
          </w:p>
          <w:p w14:paraId="6679B05E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16 (16)</w:t>
            </w:r>
          </w:p>
          <w:p w14:paraId="656FF258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3 (3)</w:t>
            </w:r>
          </w:p>
          <w:p w14:paraId="12B0FEE6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10 (10)</w:t>
            </w:r>
          </w:p>
          <w:p w14:paraId="2B2F8ABC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14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 (14)</w:t>
            </w:r>
          </w:p>
          <w:p w14:paraId="59EA0538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10 (10)</w:t>
            </w:r>
          </w:p>
        </w:tc>
        <w:tc>
          <w:tcPr>
            <w:tcW w:w="1404" w:type="dxa"/>
          </w:tcPr>
          <w:p w14:paraId="01D714A8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rtl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>31 (66)</w:t>
            </w:r>
          </w:p>
          <w:p w14:paraId="3340264E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4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 (8.5)</w:t>
            </w:r>
          </w:p>
          <w:p w14:paraId="3F0A5DCC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18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 (38.3)</w:t>
            </w:r>
          </w:p>
          <w:p w14:paraId="0BBD3554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7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 (14.9)</w:t>
            </w:r>
          </w:p>
          <w:p w14:paraId="74B37F4D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  <w:p w14:paraId="2527981F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  <w:p w14:paraId="7B03AD5B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1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 </w:t>
            </w:r>
            <w:r w:rsidRPr="0061020A">
              <w:rPr>
                <w:rFonts w:asciiTheme="minorBidi" w:hAnsiTheme="minorBidi" w:cstheme="minorBidi"/>
                <w:sz w:val="20"/>
                <w:szCs w:val="20"/>
              </w:rPr>
              <w:t>(2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>.1</w:t>
            </w:r>
            <w:r w:rsidRPr="0061020A">
              <w:rPr>
                <w:rFonts w:asciiTheme="minorBidi" w:hAnsiTheme="minorBidi" w:cstheme="minorBidi"/>
                <w:sz w:val="20"/>
                <w:szCs w:val="20"/>
              </w:rPr>
              <w:t>)</w:t>
            </w:r>
          </w:p>
          <w:p w14:paraId="571E82EE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1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 </w:t>
            </w:r>
            <w:r w:rsidRPr="0061020A">
              <w:rPr>
                <w:rFonts w:asciiTheme="minorBidi" w:hAnsiTheme="minorBidi" w:cstheme="minorBidi"/>
                <w:sz w:val="20"/>
                <w:szCs w:val="20"/>
              </w:rPr>
              <w:t>(2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>.1</w:t>
            </w:r>
            <w:r w:rsidRPr="0061020A">
              <w:rPr>
                <w:rFonts w:asciiTheme="minorBidi" w:hAnsiTheme="minorBidi" w:cstheme="minorBidi"/>
                <w:sz w:val="20"/>
                <w:szCs w:val="20"/>
              </w:rPr>
              <w:t>)</w:t>
            </w:r>
          </w:p>
        </w:tc>
        <w:tc>
          <w:tcPr>
            <w:tcW w:w="1318" w:type="dxa"/>
          </w:tcPr>
          <w:p w14:paraId="4891BC80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rtl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>24 (66.7)</w:t>
            </w:r>
          </w:p>
          <w:p w14:paraId="19F964C0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5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 (13.9)</w:t>
            </w:r>
          </w:p>
          <w:p w14:paraId="0F9AE2F5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2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 (5.6)</w:t>
            </w:r>
          </w:p>
          <w:p w14:paraId="4401963D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8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 (22.2)</w:t>
            </w:r>
          </w:p>
          <w:p w14:paraId="0BED75B5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  <w:p w14:paraId="2FC96889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3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 (8.3)</w:t>
            </w:r>
          </w:p>
          <w:p w14:paraId="5CBC2A0F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1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 </w:t>
            </w:r>
            <w:r w:rsidRPr="0061020A">
              <w:rPr>
                <w:rFonts w:asciiTheme="minorBidi" w:hAnsiTheme="minorBidi" w:cstheme="minorBidi"/>
                <w:sz w:val="20"/>
                <w:szCs w:val="20"/>
              </w:rPr>
              <w:t>(2.8)</w:t>
            </w:r>
          </w:p>
          <w:p w14:paraId="39A65692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5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 (13.9)</w:t>
            </w:r>
          </w:p>
          <w:p w14:paraId="3D53DFB4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280" w:type="dxa"/>
          </w:tcPr>
          <w:p w14:paraId="55B9CCDD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rtl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>6 (22.2)</w:t>
            </w:r>
          </w:p>
          <w:p w14:paraId="53F51745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  <w:p w14:paraId="7C8A9BDD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  <w:p w14:paraId="6C8A5967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3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 </w:t>
            </w:r>
            <w:r w:rsidRPr="0061020A">
              <w:rPr>
                <w:rFonts w:asciiTheme="minorBidi" w:hAnsiTheme="minorBidi" w:cstheme="minorBidi"/>
                <w:sz w:val="20"/>
                <w:szCs w:val="20"/>
              </w:rPr>
              <w:t>(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>11.1</w:t>
            </w:r>
            <w:r w:rsidRPr="0061020A">
              <w:rPr>
                <w:rFonts w:asciiTheme="minorBidi" w:hAnsiTheme="minorBidi" w:cstheme="minorBidi"/>
                <w:sz w:val="20"/>
                <w:szCs w:val="20"/>
              </w:rPr>
              <w:t>)</w:t>
            </w:r>
          </w:p>
          <w:p w14:paraId="1294C8D2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  <w:p w14:paraId="70E8D243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2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 </w:t>
            </w:r>
            <w:r w:rsidRPr="0061020A">
              <w:rPr>
                <w:rFonts w:asciiTheme="minorBidi" w:hAnsiTheme="minorBidi" w:cstheme="minorBidi"/>
                <w:sz w:val="20"/>
                <w:szCs w:val="20"/>
              </w:rPr>
              <w:t>(7.4)</w:t>
            </w:r>
          </w:p>
          <w:p w14:paraId="2ED75A76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  <w:p w14:paraId="16B63FF4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1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 </w:t>
            </w:r>
            <w:r w:rsidRPr="0061020A">
              <w:rPr>
                <w:rFonts w:asciiTheme="minorBidi" w:hAnsiTheme="minorBidi" w:cstheme="minorBidi"/>
                <w:sz w:val="20"/>
                <w:szCs w:val="20"/>
              </w:rPr>
              <w:t>(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>3.7</w:t>
            </w:r>
            <w:r w:rsidRPr="0061020A">
              <w:rPr>
                <w:rFonts w:asciiTheme="minorBidi" w:hAnsiTheme="minorBidi" w:cstheme="minorBidi"/>
                <w:sz w:val="20"/>
                <w:szCs w:val="20"/>
              </w:rPr>
              <w:t>)</w:t>
            </w:r>
          </w:p>
        </w:tc>
        <w:tc>
          <w:tcPr>
            <w:tcW w:w="1271" w:type="dxa"/>
          </w:tcPr>
          <w:p w14:paraId="68C03A5F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rtl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1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 (25)</w:t>
            </w:r>
          </w:p>
          <w:p w14:paraId="318C3A56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1</w:t>
            </w:r>
            <w:r w:rsidRPr="0061020A">
              <w:rPr>
                <w:rFonts w:asciiTheme="minorBidi" w:hAnsiTheme="minorBidi" w:cstheme="minorBidi"/>
                <w:sz w:val="20"/>
                <w:szCs w:val="20"/>
                <w:lang w:val="en-US"/>
              </w:rPr>
              <w:t xml:space="preserve"> (25)</w:t>
            </w:r>
          </w:p>
          <w:p w14:paraId="6BA6B754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  <w:p w14:paraId="75D3F34B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  <w:p w14:paraId="5F298618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  <w:p w14:paraId="570A3EAE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  <w:p w14:paraId="3F136BA2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  <w:p w14:paraId="6714F832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</w:tc>
      </w:tr>
      <w:tr w:rsidR="00555FDD" w:rsidRPr="0061020A" w14:paraId="1ED375F3" w14:textId="77777777" w:rsidTr="00B71769">
        <w:tc>
          <w:tcPr>
            <w:tcW w:w="3100" w:type="dxa"/>
          </w:tcPr>
          <w:p w14:paraId="6CA49EC7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Dose reduction</w:t>
            </w:r>
            <w:r w:rsidRPr="0061020A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a</w:t>
            </w:r>
            <w:r w:rsidRPr="0061020A">
              <w:rPr>
                <w:rFonts w:asciiTheme="minorBidi" w:hAnsiTheme="minorBidi" w:cstheme="minorBidi"/>
                <w:sz w:val="20"/>
                <w:szCs w:val="20"/>
              </w:rPr>
              <w:t>, N (%)</w:t>
            </w:r>
          </w:p>
        </w:tc>
        <w:tc>
          <w:tcPr>
            <w:tcW w:w="1261" w:type="dxa"/>
          </w:tcPr>
          <w:p w14:paraId="2953100C" w14:textId="3ECC2106" w:rsidR="00555FDD" w:rsidRPr="0061020A" w:rsidRDefault="00FB6326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61 (28.5)</w:t>
            </w:r>
          </w:p>
        </w:tc>
        <w:tc>
          <w:tcPr>
            <w:tcW w:w="1105" w:type="dxa"/>
          </w:tcPr>
          <w:p w14:paraId="026C2DC9" w14:textId="6A06FE34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25 (25)</w:t>
            </w:r>
          </w:p>
          <w:p w14:paraId="0B25244E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404" w:type="dxa"/>
          </w:tcPr>
          <w:p w14:paraId="2AEE853A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17 (36.1)</w:t>
            </w:r>
          </w:p>
          <w:p w14:paraId="1B79D815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318" w:type="dxa"/>
          </w:tcPr>
          <w:p w14:paraId="2C6355F0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10 (27.7)</w:t>
            </w:r>
          </w:p>
          <w:p w14:paraId="79E4B223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280" w:type="dxa"/>
          </w:tcPr>
          <w:p w14:paraId="5592D805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7 (25.9)</w:t>
            </w:r>
          </w:p>
          <w:p w14:paraId="7D761E3D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271" w:type="dxa"/>
          </w:tcPr>
          <w:p w14:paraId="377315FA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2 (50)</w:t>
            </w:r>
          </w:p>
          <w:p w14:paraId="551EEF69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55FDD" w:rsidRPr="0061020A" w14:paraId="4DA34D1B" w14:textId="77777777" w:rsidTr="00B71769">
        <w:tc>
          <w:tcPr>
            <w:tcW w:w="3100" w:type="dxa"/>
          </w:tcPr>
          <w:p w14:paraId="3160A6D9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TKI Discontinuation, N (%)</w:t>
            </w:r>
          </w:p>
          <w:p w14:paraId="63ED95D1" w14:textId="77777777" w:rsidR="00555FDD" w:rsidRPr="0061020A" w:rsidRDefault="00555FDD" w:rsidP="003023CC">
            <w:pPr>
              <w:ind w:left="720"/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Intolerance</w:t>
            </w:r>
          </w:p>
          <w:p w14:paraId="2C995B9A" w14:textId="77777777" w:rsidR="00555FDD" w:rsidRPr="0061020A" w:rsidRDefault="00555FDD" w:rsidP="003023CC">
            <w:pPr>
              <w:ind w:left="720"/>
              <w:rPr>
                <w:rFonts w:asciiTheme="minorBidi" w:hAnsiTheme="minorBidi" w:cstheme="minorBidi"/>
                <w:sz w:val="20"/>
                <w:szCs w:val="20"/>
              </w:rPr>
            </w:pPr>
            <w:r w:rsidRPr="0061020A">
              <w:rPr>
                <w:rFonts w:asciiTheme="minorBidi" w:hAnsiTheme="minorBidi" w:cstheme="minorBidi"/>
                <w:sz w:val="20"/>
                <w:szCs w:val="20"/>
              </w:rPr>
              <w:t>Resistance</w:t>
            </w:r>
          </w:p>
          <w:p w14:paraId="125BF346" w14:textId="77777777" w:rsidR="00555FDD" w:rsidRPr="0061020A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261" w:type="dxa"/>
          </w:tcPr>
          <w:p w14:paraId="4CB9E63F" w14:textId="7E2857B1" w:rsidR="00555FDD" w:rsidRPr="00E15BFD" w:rsidRDefault="00FB6326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118 (55.1)</w:t>
            </w:r>
          </w:p>
        </w:tc>
        <w:tc>
          <w:tcPr>
            <w:tcW w:w="1105" w:type="dxa"/>
          </w:tcPr>
          <w:p w14:paraId="6C906D1D" w14:textId="729B5933" w:rsidR="00555FDD" w:rsidRPr="00E15BFD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15BFD">
              <w:rPr>
                <w:rFonts w:asciiTheme="minorBidi" w:hAnsiTheme="minorBidi" w:cstheme="minorBidi"/>
                <w:sz w:val="20"/>
                <w:szCs w:val="20"/>
              </w:rPr>
              <w:t>52 (52)</w:t>
            </w:r>
          </w:p>
          <w:p w14:paraId="659E170C" w14:textId="77777777" w:rsidR="00555FDD" w:rsidRPr="00E15BFD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15BFD">
              <w:rPr>
                <w:rFonts w:asciiTheme="minorBidi" w:hAnsiTheme="minorBidi" w:cstheme="minorBidi"/>
                <w:sz w:val="20"/>
                <w:szCs w:val="20"/>
              </w:rPr>
              <w:t>40 (40)</w:t>
            </w:r>
          </w:p>
          <w:p w14:paraId="7BB6E393" w14:textId="74A56478" w:rsidR="00555FDD" w:rsidRPr="00E15BFD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15BFD">
              <w:rPr>
                <w:rFonts w:asciiTheme="minorBidi" w:hAnsiTheme="minorBidi" w:cstheme="minorBidi"/>
                <w:sz w:val="20"/>
                <w:szCs w:val="20"/>
              </w:rPr>
              <w:t>12 (12)</w:t>
            </w:r>
          </w:p>
        </w:tc>
        <w:tc>
          <w:tcPr>
            <w:tcW w:w="1404" w:type="dxa"/>
          </w:tcPr>
          <w:p w14:paraId="324569C7" w14:textId="77777777" w:rsidR="00555FDD" w:rsidRPr="00E15BFD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15BFD">
              <w:rPr>
                <w:rFonts w:asciiTheme="minorBidi" w:hAnsiTheme="minorBidi" w:cstheme="minorBidi"/>
                <w:sz w:val="20"/>
                <w:szCs w:val="20"/>
              </w:rPr>
              <w:t>34 (72.3)</w:t>
            </w:r>
          </w:p>
          <w:p w14:paraId="080C55B8" w14:textId="77777777" w:rsidR="00555FDD" w:rsidRPr="00E15BFD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15BFD">
              <w:rPr>
                <w:rFonts w:asciiTheme="minorBidi" w:hAnsiTheme="minorBidi" w:cstheme="minorBidi"/>
                <w:sz w:val="20"/>
                <w:szCs w:val="20"/>
              </w:rPr>
              <w:t>31 (65.9)</w:t>
            </w:r>
          </w:p>
          <w:p w14:paraId="2BF7B602" w14:textId="32AECACB" w:rsidR="00555FDD" w:rsidRPr="00E15BFD" w:rsidRDefault="00555FD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15BFD">
              <w:rPr>
                <w:rFonts w:asciiTheme="minorBidi" w:hAnsiTheme="minorBidi" w:cstheme="minorBidi"/>
                <w:sz w:val="20"/>
                <w:szCs w:val="20"/>
              </w:rPr>
              <w:t>3 (6.4)</w:t>
            </w:r>
          </w:p>
        </w:tc>
        <w:tc>
          <w:tcPr>
            <w:tcW w:w="1318" w:type="dxa"/>
          </w:tcPr>
          <w:p w14:paraId="590E45D7" w14:textId="77777777" w:rsidR="00555FDD" w:rsidRPr="00E15BFD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15BFD">
              <w:rPr>
                <w:rFonts w:asciiTheme="minorBidi" w:hAnsiTheme="minorBidi" w:cstheme="minorBidi"/>
                <w:sz w:val="20"/>
                <w:szCs w:val="20"/>
              </w:rPr>
              <w:t>19 (52.7)</w:t>
            </w:r>
          </w:p>
          <w:p w14:paraId="7E527418" w14:textId="77777777" w:rsidR="00555FDD" w:rsidRPr="00E15BFD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15BFD">
              <w:rPr>
                <w:rFonts w:asciiTheme="minorBidi" w:hAnsiTheme="minorBidi" w:cstheme="minorBidi"/>
                <w:sz w:val="20"/>
                <w:szCs w:val="20"/>
              </w:rPr>
              <w:t>18 (50)</w:t>
            </w:r>
          </w:p>
          <w:p w14:paraId="139A1E27" w14:textId="2D7B0B99" w:rsidR="00555FDD" w:rsidRPr="00E15BFD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15BFD">
              <w:rPr>
                <w:rFonts w:asciiTheme="minorBidi" w:hAnsiTheme="minorBidi" w:cstheme="minorBidi"/>
                <w:sz w:val="20"/>
                <w:szCs w:val="20"/>
              </w:rPr>
              <w:t>1 (2.7)</w:t>
            </w:r>
          </w:p>
        </w:tc>
        <w:tc>
          <w:tcPr>
            <w:tcW w:w="1280" w:type="dxa"/>
          </w:tcPr>
          <w:p w14:paraId="1A8377DE" w14:textId="77777777" w:rsidR="00555FDD" w:rsidRPr="00E15BFD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15BFD">
              <w:rPr>
                <w:rFonts w:asciiTheme="minorBidi" w:hAnsiTheme="minorBidi" w:cstheme="minorBidi"/>
                <w:sz w:val="20"/>
                <w:szCs w:val="20"/>
              </w:rPr>
              <w:t>12 (44.4)</w:t>
            </w:r>
          </w:p>
          <w:p w14:paraId="3C4EA8B1" w14:textId="77777777" w:rsidR="00555FDD" w:rsidRPr="00E15BFD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15BFD">
              <w:rPr>
                <w:rFonts w:asciiTheme="minorBidi" w:hAnsiTheme="minorBidi" w:cstheme="minorBidi"/>
                <w:sz w:val="20"/>
                <w:szCs w:val="20"/>
              </w:rPr>
              <w:t>6 (22.2)</w:t>
            </w:r>
          </w:p>
          <w:p w14:paraId="409A2DE1" w14:textId="6569C254" w:rsidR="00555FDD" w:rsidRPr="00E15BFD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15BFD">
              <w:rPr>
                <w:rFonts w:asciiTheme="minorBidi" w:hAnsiTheme="minorBidi" w:cstheme="minorBidi"/>
                <w:sz w:val="20"/>
                <w:szCs w:val="20"/>
              </w:rPr>
              <w:t>6 (22.2)</w:t>
            </w:r>
          </w:p>
        </w:tc>
        <w:tc>
          <w:tcPr>
            <w:tcW w:w="1271" w:type="dxa"/>
          </w:tcPr>
          <w:p w14:paraId="75DEED59" w14:textId="77777777" w:rsidR="00555FDD" w:rsidRPr="00E15BFD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15BFD">
              <w:rPr>
                <w:rFonts w:asciiTheme="minorBidi" w:hAnsiTheme="minorBidi" w:cstheme="minorBidi"/>
                <w:sz w:val="20"/>
                <w:szCs w:val="20"/>
              </w:rPr>
              <w:t>1 (25)</w:t>
            </w:r>
          </w:p>
          <w:p w14:paraId="25510D6C" w14:textId="77777777" w:rsidR="00555FDD" w:rsidRPr="00E15BFD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15BFD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  <w:p w14:paraId="04445CA8" w14:textId="565A236B" w:rsidR="00555FDD" w:rsidRPr="00E15BFD" w:rsidRDefault="00555FDD" w:rsidP="003023CC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E15BFD">
              <w:rPr>
                <w:rFonts w:asciiTheme="minorBidi" w:hAnsiTheme="minorBidi" w:cstheme="minorBidi"/>
                <w:sz w:val="20"/>
                <w:szCs w:val="20"/>
              </w:rPr>
              <w:t>1 (25)</w:t>
            </w:r>
          </w:p>
        </w:tc>
      </w:tr>
    </w:tbl>
    <w:p w14:paraId="0CD1E7DE" w14:textId="77777777" w:rsidR="0061020A" w:rsidRPr="0061020A" w:rsidRDefault="0061020A" w:rsidP="0061020A">
      <w:pPr>
        <w:rPr>
          <w:rFonts w:asciiTheme="minorHAnsi" w:hAnsiTheme="minorHAnsi" w:cstheme="minorHAnsi"/>
          <w:sz w:val="20"/>
          <w:szCs w:val="20"/>
        </w:rPr>
      </w:pPr>
    </w:p>
    <w:p w14:paraId="6BB8E811" w14:textId="77777777" w:rsidR="0061020A" w:rsidRPr="0061020A" w:rsidRDefault="0061020A" w:rsidP="0061020A">
      <w:pPr>
        <w:rPr>
          <w:rFonts w:asciiTheme="minorHAnsi" w:hAnsiTheme="minorHAnsi" w:cstheme="minorHAnsi"/>
          <w:i/>
          <w:iCs/>
          <w:sz w:val="20"/>
          <w:szCs w:val="20"/>
        </w:rPr>
      </w:pPr>
      <w:r w:rsidRPr="0061020A">
        <w:rPr>
          <w:rFonts w:asciiTheme="minorHAnsi" w:hAnsiTheme="minorHAnsi" w:cstheme="minorHAnsi"/>
          <w:i/>
          <w:iCs/>
          <w:sz w:val="20"/>
          <w:szCs w:val="20"/>
        </w:rPr>
        <w:t xml:space="preserve">N- number of events, AE - adverse events, CV -  cardiovascular and/or cerebrovascular, GI- gastrointestinal </w:t>
      </w:r>
    </w:p>
    <w:p w14:paraId="2FABCBC3" w14:textId="77777777" w:rsidR="0061020A" w:rsidRPr="0061020A" w:rsidRDefault="0061020A" w:rsidP="0061020A">
      <w:pPr>
        <w:rPr>
          <w:rFonts w:asciiTheme="minorHAnsi" w:hAnsiTheme="minorHAnsi" w:cstheme="minorHAnsi"/>
          <w:i/>
          <w:iCs/>
          <w:sz w:val="20"/>
          <w:szCs w:val="20"/>
          <w:rtl/>
        </w:rPr>
      </w:pPr>
      <w:r w:rsidRPr="0061020A">
        <w:rPr>
          <w:rFonts w:asciiTheme="minorHAnsi" w:hAnsiTheme="minorHAnsi" w:cstheme="minorHAnsi"/>
          <w:i/>
          <w:iCs/>
          <w:sz w:val="20"/>
          <w:szCs w:val="20"/>
        </w:rPr>
        <w:t xml:space="preserve">Non-hematological toxicities -  CV toxicity defined as congestive heart failure, arrythmias, or arterial vascular events; pulmonary toxicity defined as pulmonary effusion, pneumonia, or pulmonary hypertension; gastrointestinal and hepatic  toxicities defined as either diarrhea, vomiting, or abdominal pain and transaminitis; renal toxicity; dermatologic toxicity defined as rash; edema/anasarca and other toxicities defined as either myalgia, arthralgia, headaches or fatigues. </w:t>
      </w:r>
      <w:r w:rsidRPr="0061020A">
        <w:rPr>
          <w:rFonts w:asciiTheme="minorHAnsi" w:hAnsiTheme="minorHAnsi" w:cstheme="minorHAnsi"/>
          <w:i/>
          <w:iCs/>
          <w:sz w:val="20"/>
          <w:szCs w:val="20"/>
          <w:vertAlign w:val="superscript"/>
        </w:rPr>
        <w:t>a</w:t>
      </w:r>
      <w:r w:rsidRPr="0061020A">
        <w:rPr>
          <w:rFonts w:asciiTheme="minorHAnsi" w:hAnsiTheme="minorHAnsi" w:cstheme="minorHAnsi"/>
          <w:i/>
          <w:iCs/>
          <w:sz w:val="20"/>
          <w:szCs w:val="20"/>
        </w:rPr>
        <w:t xml:space="preserve"> all dose reductions were due to intolerance</w:t>
      </w:r>
    </w:p>
    <w:p w14:paraId="3DF08636" w14:textId="77777777" w:rsidR="00FB6326" w:rsidRPr="0061020A" w:rsidRDefault="00FB6326">
      <w:pPr>
        <w:rPr>
          <w:sz w:val="20"/>
          <w:szCs w:val="20"/>
        </w:rPr>
      </w:pPr>
    </w:p>
    <w:p w14:paraId="7B804609" w14:textId="77777777" w:rsidR="008B14B7" w:rsidRPr="0061020A" w:rsidRDefault="008B14B7">
      <w:pPr>
        <w:rPr>
          <w:sz w:val="20"/>
          <w:szCs w:val="20"/>
        </w:rPr>
      </w:pPr>
    </w:p>
    <w:sectPr w:rsidR="008B14B7" w:rsidRPr="006102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20A"/>
    <w:rsid w:val="000D21EE"/>
    <w:rsid w:val="000F0F8F"/>
    <w:rsid w:val="00105D00"/>
    <w:rsid w:val="00122C9E"/>
    <w:rsid w:val="00353FEC"/>
    <w:rsid w:val="003733FF"/>
    <w:rsid w:val="00473E5C"/>
    <w:rsid w:val="00476939"/>
    <w:rsid w:val="005418DC"/>
    <w:rsid w:val="00555FDD"/>
    <w:rsid w:val="0061020A"/>
    <w:rsid w:val="00630C0E"/>
    <w:rsid w:val="006342BF"/>
    <w:rsid w:val="006E0CBC"/>
    <w:rsid w:val="006F1EEF"/>
    <w:rsid w:val="00714840"/>
    <w:rsid w:val="007C40EE"/>
    <w:rsid w:val="007F2C63"/>
    <w:rsid w:val="00835712"/>
    <w:rsid w:val="008415CB"/>
    <w:rsid w:val="008706EF"/>
    <w:rsid w:val="00882167"/>
    <w:rsid w:val="008B14B7"/>
    <w:rsid w:val="009F265A"/>
    <w:rsid w:val="00B71769"/>
    <w:rsid w:val="00BB2B41"/>
    <w:rsid w:val="00CE7D8A"/>
    <w:rsid w:val="00D745E0"/>
    <w:rsid w:val="00E15BFD"/>
    <w:rsid w:val="00EA3455"/>
    <w:rsid w:val="00EE485F"/>
    <w:rsid w:val="00FB6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4A7714"/>
  <w15:chartTrackingRefBased/>
  <w15:docId w15:val="{EC56E325-9729-E540-A14B-8AB529770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20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20A"/>
    <w:rPr>
      <w:lang w:val="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14B7"/>
    <w:rPr>
      <w:color w:val="0000FF"/>
      <w:u w:val="single"/>
    </w:rPr>
  </w:style>
  <w:style w:type="paragraph" w:styleId="Revision">
    <w:name w:val="Revision"/>
    <w:hidden/>
    <w:uiPriority w:val="99"/>
    <w:semiHidden/>
    <w:rsid w:val="00882167"/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FB63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dis2@clalit.org.i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shacham abulafia</dc:creator>
  <cp:keywords/>
  <dc:description/>
  <cp:lastModifiedBy>adi shacham abulafia</cp:lastModifiedBy>
  <cp:revision>2</cp:revision>
  <dcterms:created xsi:type="dcterms:W3CDTF">2024-05-13T08:44:00Z</dcterms:created>
  <dcterms:modified xsi:type="dcterms:W3CDTF">2024-05-13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4a2f60d99a26fb5959b98a855db028f58bf32285c9420f7bd19d81ec86e6da</vt:lpwstr>
  </property>
</Properties>
</file>